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94E" w:rsidRPr="00FD694E" w:rsidRDefault="003E7DDD">
      <w:pPr>
        <w:rPr>
          <w:rFonts w:ascii="Times New Roman" w:hAnsi="Times New Roman" w:cs="Times New Roman"/>
          <w:b/>
          <w:i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i/>
          <w:sz w:val="24"/>
          <w:szCs w:val="24"/>
        </w:rPr>
        <w:t>S1 Table</w:t>
      </w:r>
      <w:r w:rsidR="00FD694E" w:rsidRPr="00FD694E">
        <w:rPr>
          <w:rFonts w:ascii="Times New Roman" w:hAnsi="Times New Roman" w:cs="Times New Roman"/>
          <w:b/>
          <w:i/>
          <w:sz w:val="24"/>
          <w:szCs w:val="24"/>
        </w:rPr>
        <w:t>.</w:t>
      </w:r>
      <w:proofErr w:type="gramEnd"/>
      <w:r w:rsidR="00FD694E" w:rsidRPr="00FD694E">
        <w:rPr>
          <w:rFonts w:ascii="Times New Roman" w:hAnsi="Times New Roman" w:cs="Times New Roman"/>
          <w:b/>
          <w:i/>
          <w:sz w:val="24"/>
          <w:szCs w:val="24"/>
        </w:rPr>
        <w:t xml:space="preserve"> Numbers responding for HIV prevalence among men and women aged 45-54 years and 15-44 years, by survey round</w:t>
      </w:r>
    </w:p>
    <w:tbl>
      <w:tblPr>
        <w:tblW w:w="781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16"/>
        <w:gridCol w:w="1418"/>
        <w:gridCol w:w="1134"/>
        <w:gridCol w:w="1276"/>
        <w:gridCol w:w="1134"/>
        <w:gridCol w:w="1134"/>
      </w:tblGrid>
      <w:tr w:rsidR="00FD694E" w:rsidRPr="00FD694E" w:rsidTr="00FD694E">
        <w:trPr>
          <w:trHeight w:val="366"/>
        </w:trPr>
        <w:tc>
          <w:tcPr>
            <w:tcW w:w="1716" w:type="dxa"/>
            <w:shd w:val="clear" w:color="auto" w:fill="auto"/>
            <w:noWrap/>
            <w:vAlign w:val="bottom"/>
            <w:hideMark/>
          </w:tcPr>
          <w:p w:rsidR="00FD694E" w:rsidRPr="00AD67A4" w:rsidRDefault="00FD694E" w:rsidP="003B179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FD694E" w:rsidRPr="00AD67A4" w:rsidRDefault="00FD694E" w:rsidP="003B17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98-2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694E" w:rsidRPr="00AD67A4" w:rsidRDefault="00FD694E" w:rsidP="003B17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1-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FD694E" w:rsidRPr="00AD67A4" w:rsidRDefault="00FD694E" w:rsidP="003B17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3-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694E" w:rsidRPr="00AD67A4" w:rsidRDefault="00FD694E" w:rsidP="003B17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6-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FD694E" w:rsidRPr="00AD67A4" w:rsidRDefault="00FD694E" w:rsidP="003B179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09-11</w:t>
            </w:r>
          </w:p>
        </w:tc>
      </w:tr>
      <w:tr w:rsidR="00FD694E" w:rsidRPr="00FD694E" w:rsidTr="00FD694E">
        <w:trPr>
          <w:trHeight w:val="299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FD694E" w:rsidRPr="00AD67A4" w:rsidRDefault="00FD694E" w:rsidP="00FD694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 45-5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D694E" w:rsidRPr="00FD694E" w:rsidRDefault="00FD694E" w:rsidP="00FD6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D6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D694E" w:rsidRPr="00FD694E" w:rsidRDefault="00FD694E" w:rsidP="00FD6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D6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694E" w:rsidRPr="00FD694E" w:rsidRDefault="00FD694E" w:rsidP="00FD6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D6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D694E" w:rsidRPr="00FD694E" w:rsidRDefault="00FD694E" w:rsidP="00FD6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D6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D694E" w:rsidRPr="00FD694E" w:rsidRDefault="00FD694E" w:rsidP="00FD6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D6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9</w:t>
            </w:r>
          </w:p>
        </w:tc>
      </w:tr>
      <w:tr w:rsidR="00FD694E" w:rsidRPr="00FD694E" w:rsidTr="00FD694E">
        <w:trPr>
          <w:trHeight w:val="299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FD694E" w:rsidRPr="00AD67A4" w:rsidRDefault="00FD694E" w:rsidP="00FD694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 15-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D694E" w:rsidRPr="00FD694E" w:rsidRDefault="00FD694E" w:rsidP="00FD6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D6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9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D694E" w:rsidRPr="00FD694E" w:rsidRDefault="00FD694E" w:rsidP="00FD6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D6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694E" w:rsidRPr="00FD694E" w:rsidRDefault="00FD694E" w:rsidP="00FD6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D6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8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D694E" w:rsidRPr="00FD694E" w:rsidRDefault="00FD694E" w:rsidP="00FD6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D6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5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D694E" w:rsidRPr="00FD694E" w:rsidRDefault="00FD694E" w:rsidP="00FD6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D6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793</w:t>
            </w:r>
          </w:p>
        </w:tc>
      </w:tr>
      <w:tr w:rsidR="00FD694E" w:rsidRPr="00FD694E" w:rsidTr="00FD694E">
        <w:trPr>
          <w:trHeight w:val="311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FD694E" w:rsidRPr="00FD694E" w:rsidRDefault="00FD694E" w:rsidP="00FD694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 45-54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FD694E" w:rsidRPr="00AD67A4" w:rsidRDefault="00FD694E" w:rsidP="00FD69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D694E" w:rsidRPr="00AD67A4" w:rsidRDefault="00FD694E" w:rsidP="00FD694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694E" w:rsidRPr="00FD694E" w:rsidRDefault="00FD694E" w:rsidP="00FD6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D6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D694E" w:rsidRPr="00FD694E" w:rsidRDefault="00FD694E" w:rsidP="00FD6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D6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D694E" w:rsidRPr="00FD694E" w:rsidRDefault="00FD694E" w:rsidP="00FD6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D6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79</w:t>
            </w:r>
          </w:p>
        </w:tc>
      </w:tr>
      <w:tr w:rsidR="00FD694E" w:rsidRPr="00FD694E" w:rsidTr="00FD694E">
        <w:trPr>
          <w:trHeight w:val="299"/>
        </w:trPr>
        <w:tc>
          <w:tcPr>
            <w:tcW w:w="1716" w:type="dxa"/>
            <w:shd w:val="clear" w:color="auto" w:fill="auto"/>
            <w:noWrap/>
            <w:vAlign w:val="center"/>
            <w:hideMark/>
          </w:tcPr>
          <w:p w:rsidR="00FD694E" w:rsidRPr="00AD67A4" w:rsidRDefault="00FD694E" w:rsidP="00FD694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6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 15-4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FD694E" w:rsidRPr="00FD694E" w:rsidRDefault="00FD694E" w:rsidP="00FD6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D6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9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D694E" w:rsidRPr="00FD694E" w:rsidRDefault="00FD694E" w:rsidP="00FD6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D6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1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FD694E" w:rsidRPr="00FD694E" w:rsidRDefault="00FD694E" w:rsidP="00FD6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D6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3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D694E" w:rsidRPr="00FD694E" w:rsidRDefault="00FD694E" w:rsidP="00FD6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D6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2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FD694E" w:rsidRPr="00FD694E" w:rsidRDefault="00FD694E" w:rsidP="00FD694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D69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884</w:t>
            </w:r>
          </w:p>
        </w:tc>
      </w:tr>
    </w:tbl>
    <w:p w:rsidR="00FD694E" w:rsidRDefault="00FD694E">
      <w:pPr>
        <w:rPr>
          <w:rFonts w:ascii="Times New Roman" w:hAnsi="Times New Roman" w:cs="Times New Roman"/>
          <w:sz w:val="24"/>
          <w:szCs w:val="24"/>
        </w:rPr>
      </w:pPr>
    </w:p>
    <w:p w:rsidR="002434A4" w:rsidRDefault="002434A4">
      <w:pPr>
        <w:rPr>
          <w:rFonts w:ascii="Times New Roman" w:hAnsi="Times New Roman" w:cs="Times New Roman"/>
          <w:sz w:val="24"/>
          <w:szCs w:val="24"/>
        </w:rPr>
      </w:pPr>
    </w:p>
    <w:p w:rsidR="002434A4" w:rsidRDefault="002434A4">
      <w:pPr>
        <w:rPr>
          <w:rFonts w:ascii="Times New Roman" w:hAnsi="Times New Roman" w:cs="Times New Roman"/>
          <w:sz w:val="24"/>
          <w:szCs w:val="24"/>
        </w:rPr>
      </w:pPr>
    </w:p>
    <w:sectPr w:rsidR="002434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94E"/>
    <w:rsid w:val="002434A4"/>
    <w:rsid w:val="003B1795"/>
    <w:rsid w:val="003E7DDD"/>
    <w:rsid w:val="007E0BFA"/>
    <w:rsid w:val="00C3796D"/>
    <w:rsid w:val="00FD6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361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1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l Negin</dc:creator>
  <cp:lastModifiedBy>Joel Negin</cp:lastModifiedBy>
  <cp:revision>2</cp:revision>
  <dcterms:created xsi:type="dcterms:W3CDTF">2016-10-14T00:39:00Z</dcterms:created>
  <dcterms:modified xsi:type="dcterms:W3CDTF">2016-10-14T00:39:00Z</dcterms:modified>
</cp:coreProperties>
</file>